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72CB03" w14:textId="77777777" w:rsidR="002945F6" w:rsidRDefault="002945F6" w:rsidP="009B045F">
      <w:pPr>
        <w:keepNext/>
        <w:rPr>
          <w:rFonts w:cs="Times New Roman"/>
          <w:b/>
          <w:szCs w:val="24"/>
        </w:rPr>
      </w:pPr>
    </w:p>
    <w:p w14:paraId="062ABA7B" w14:textId="3626601F" w:rsidR="00814D6F" w:rsidRDefault="00405A28" w:rsidP="009B045F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w:drawing>
          <wp:anchor distT="0" distB="0" distL="114300" distR="114300" simplePos="0" relativeHeight="251658243" behindDoc="1" locked="0" layoutInCell="1" allowOverlap="1" wp14:anchorId="3B8B83CB" wp14:editId="02982777">
            <wp:simplePos x="0" y="0"/>
            <wp:positionH relativeFrom="margin">
              <wp:align>left</wp:align>
            </wp:positionH>
            <wp:positionV relativeFrom="paragraph">
              <wp:posOffset>12863</wp:posOffset>
            </wp:positionV>
            <wp:extent cx="3108966" cy="2130556"/>
            <wp:effectExtent l="0" t="0" r="0" b="3175"/>
            <wp:wrapTight wrapText="bothSides">
              <wp:wrapPolygon edited="0">
                <wp:start x="0" y="0"/>
                <wp:lineTo x="0" y="21439"/>
                <wp:lineTo x="21441" y="21439"/>
                <wp:lineTo x="21441" y="0"/>
                <wp:lineTo x="0" y="0"/>
              </wp:wrapPolygon>
            </wp:wrapTight>
            <wp:docPr id="8" name="Picture 8" descr="A graph of a graph with lines and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graph of a graph with lines and dots&#10;&#10;Description automatically generated with medium confidence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08966" cy="21305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386201C" w14:textId="77777777" w:rsidR="001650B1" w:rsidRDefault="001650B1" w:rsidP="009B045F">
      <w:pPr>
        <w:keepNext/>
        <w:rPr>
          <w:rFonts w:cs="Times New Roman"/>
          <w:b/>
          <w:szCs w:val="24"/>
        </w:rPr>
      </w:pPr>
    </w:p>
    <w:p w14:paraId="509150CC" w14:textId="77777777" w:rsidR="001650B1" w:rsidRDefault="001650B1" w:rsidP="009B045F">
      <w:pPr>
        <w:keepNext/>
        <w:rPr>
          <w:rFonts w:cs="Times New Roman"/>
          <w:b/>
          <w:szCs w:val="24"/>
        </w:rPr>
      </w:pPr>
    </w:p>
    <w:p w14:paraId="27C71684" w14:textId="77777777" w:rsidR="001650B1" w:rsidRDefault="001650B1" w:rsidP="009B045F">
      <w:pPr>
        <w:keepNext/>
        <w:rPr>
          <w:rFonts w:cs="Times New Roman"/>
          <w:b/>
          <w:szCs w:val="24"/>
        </w:rPr>
      </w:pPr>
    </w:p>
    <w:p w14:paraId="6E90FF61" w14:textId="77777777" w:rsidR="001650B1" w:rsidRDefault="001650B1" w:rsidP="009B045F">
      <w:pPr>
        <w:keepNext/>
        <w:rPr>
          <w:rFonts w:cs="Times New Roman"/>
          <w:b/>
          <w:szCs w:val="24"/>
        </w:rPr>
      </w:pPr>
    </w:p>
    <w:p w14:paraId="284D7444" w14:textId="77777777" w:rsidR="001650B1" w:rsidRDefault="001650B1" w:rsidP="009B045F">
      <w:pPr>
        <w:keepNext/>
        <w:rPr>
          <w:rFonts w:cs="Times New Roman"/>
          <w:b/>
          <w:szCs w:val="24"/>
        </w:rPr>
      </w:pPr>
    </w:p>
    <w:p w14:paraId="38267915" w14:textId="77777777" w:rsidR="001650B1" w:rsidRDefault="001650B1" w:rsidP="009B045F">
      <w:pPr>
        <w:keepNext/>
        <w:rPr>
          <w:rFonts w:cs="Times New Roman"/>
          <w:b/>
          <w:szCs w:val="24"/>
        </w:rPr>
      </w:pPr>
    </w:p>
    <w:p w14:paraId="23889C33" w14:textId="5829B317" w:rsidR="009B045F" w:rsidRDefault="009B045F" w:rsidP="009B045F">
      <w:pPr>
        <w:keepNext/>
        <w:rPr>
          <w:rFonts w:cs="Times New Roman"/>
          <w:szCs w:val="24"/>
        </w:rPr>
      </w:pPr>
      <w:bookmarkStart w:id="0" w:name="_Hlk200369774"/>
      <w:r w:rsidRPr="0001436A">
        <w:rPr>
          <w:rFonts w:cs="Times New Roman"/>
          <w:b/>
          <w:szCs w:val="24"/>
        </w:rPr>
        <w:t>S</w:t>
      </w:r>
      <w:r w:rsidR="004A279C">
        <w:rPr>
          <w:rFonts w:cs="Times New Roman"/>
          <w:b/>
          <w:szCs w:val="24"/>
        </w:rPr>
        <w:t>6</w:t>
      </w:r>
      <w:r w:rsidR="00837B60">
        <w:rPr>
          <w:rFonts w:cs="Times New Roman"/>
          <w:b/>
          <w:szCs w:val="24"/>
        </w:rPr>
        <w:t xml:space="preserve"> Fig</w:t>
      </w:r>
      <w:r>
        <w:rPr>
          <w:rFonts w:cs="Times New Roman"/>
          <w:b/>
          <w:szCs w:val="24"/>
        </w:rPr>
        <w:t xml:space="preserve">. </w:t>
      </w:r>
      <w:r w:rsidRPr="00837B60">
        <w:rPr>
          <w:rFonts w:cs="Times New Roman"/>
          <w:b/>
          <w:bCs/>
          <w:szCs w:val="24"/>
        </w:rPr>
        <w:t xml:space="preserve">An interaction plot investigating the significant </w:t>
      </w:r>
      <w:r w:rsidR="00095F17" w:rsidRPr="00837B60">
        <w:rPr>
          <w:rFonts w:cs="Times New Roman"/>
          <w:b/>
          <w:bCs/>
          <w:szCs w:val="24"/>
        </w:rPr>
        <w:t>Test Session</w:t>
      </w:r>
      <w:r w:rsidRPr="00837B60">
        <w:rPr>
          <w:rFonts w:cs="Times New Roman"/>
          <w:b/>
          <w:bCs/>
          <w:szCs w:val="24"/>
        </w:rPr>
        <w:t xml:space="preserve"> x Sex interaction</w:t>
      </w:r>
      <w:r w:rsidR="00095F17" w:rsidRPr="00837B60">
        <w:rPr>
          <w:rFonts w:cs="Times New Roman"/>
          <w:b/>
          <w:bCs/>
          <w:szCs w:val="24"/>
        </w:rPr>
        <w:t xml:space="preserve"> in the Fear Conditioning test</w:t>
      </w:r>
      <w:r w:rsidRPr="00837B60">
        <w:rPr>
          <w:rFonts w:cs="Times New Roman"/>
          <w:b/>
          <w:bCs/>
          <w:szCs w:val="24"/>
        </w:rPr>
        <w:t>.</w:t>
      </w:r>
      <w:r w:rsidRPr="00F80CE8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Means are plotted along with 95% confidence intervals. T</w:t>
      </w:r>
      <w:r w:rsidRPr="00F80CE8">
        <w:rPr>
          <w:rFonts w:cs="Times New Roman"/>
          <w:szCs w:val="24"/>
        </w:rPr>
        <w:t xml:space="preserve">here is a crossover interaction between </w:t>
      </w:r>
      <w:r>
        <w:rPr>
          <w:rFonts w:cs="Times New Roman"/>
          <w:szCs w:val="24"/>
        </w:rPr>
        <w:t xml:space="preserve">the </w:t>
      </w:r>
      <w:r w:rsidR="008C7699">
        <w:rPr>
          <w:rFonts w:cs="Times New Roman"/>
          <w:szCs w:val="24"/>
        </w:rPr>
        <w:t>Test Session</w:t>
      </w:r>
      <w:r w:rsidRPr="00F80CE8">
        <w:rPr>
          <w:rFonts w:cs="Times New Roman"/>
          <w:szCs w:val="24"/>
        </w:rPr>
        <w:t xml:space="preserve"> and Sex</w:t>
      </w:r>
      <w:r>
        <w:rPr>
          <w:rFonts w:cs="Times New Roman"/>
          <w:szCs w:val="24"/>
        </w:rPr>
        <w:t>.</w:t>
      </w:r>
    </w:p>
    <w:bookmarkEnd w:id="0"/>
    <w:p w14:paraId="58F1AED1" w14:textId="5B9EBEF0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97242D" w14:textId="77777777" w:rsidR="00DA5CE0" w:rsidRDefault="00DA5CE0" w:rsidP="00117666">
      <w:pPr>
        <w:spacing w:after="0"/>
      </w:pPr>
      <w:r>
        <w:separator/>
      </w:r>
    </w:p>
  </w:endnote>
  <w:endnote w:type="continuationSeparator" w:id="0">
    <w:p w14:paraId="7477B0D3" w14:textId="77777777" w:rsidR="00DA5CE0" w:rsidRDefault="00DA5CE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DCC5F7" w14:textId="77777777" w:rsidR="00DA5CE0" w:rsidRDefault="00DA5CE0" w:rsidP="00117666">
      <w:pPr>
        <w:spacing w:after="0"/>
      </w:pPr>
      <w:r>
        <w:separator/>
      </w:r>
    </w:p>
  </w:footnote>
  <w:footnote w:type="continuationSeparator" w:id="0">
    <w:p w14:paraId="7D4671B4" w14:textId="77777777" w:rsidR="00DA5CE0" w:rsidRDefault="00DA5CE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35CBDB0" w:rsidR="00425102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6B7B17A1"/>
    <w:multiLevelType w:val="hybridMultilevel"/>
    <w:tmpl w:val="49BE8CD0"/>
    <w:lvl w:ilvl="0" w:tplc="04090015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15456311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371A7"/>
    <w:rsid w:val="00052A14"/>
    <w:rsid w:val="00076ABB"/>
    <w:rsid w:val="00077D53"/>
    <w:rsid w:val="00095F17"/>
    <w:rsid w:val="000C79DA"/>
    <w:rsid w:val="000F3904"/>
    <w:rsid w:val="00103E22"/>
    <w:rsid w:val="00105FD9"/>
    <w:rsid w:val="00117666"/>
    <w:rsid w:val="001234FC"/>
    <w:rsid w:val="001272EB"/>
    <w:rsid w:val="001376C5"/>
    <w:rsid w:val="001455BF"/>
    <w:rsid w:val="001536BA"/>
    <w:rsid w:val="001549D3"/>
    <w:rsid w:val="00160065"/>
    <w:rsid w:val="001650B1"/>
    <w:rsid w:val="00167164"/>
    <w:rsid w:val="00177D84"/>
    <w:rsid w:val="001967A4"/>
    <w:rsid w:val="00206410"/>
    <w:rsid w:val="00213005"/>
    <w:rsid w:val="0022720E"/>
    <w:rsid w:val="00232664"/>
    <w:rsid w:val="002445E2"/>
    <w:rsid w:val="00267386"/>
    <w:rsid w:val="00267D18"/>
    <w:rsid w:val="00271811"/>
    <w:rsid w:val="00273F81"/>
    <w:rsid w:val="002868E2"/>
    <w:rsid w:val="002869C3"/>
    <w:rsid w:val="002936E4"/>
    <w:rsid w:val="002945F6"/>
    <w:rsid w:val="00294609"/>
    <w:rsid w:val="002B036A"/>
    <w:rsid w:val="002B2287"/>
    <w:rsid w:val="002B4A57"/>
    <w:rsid w:val="002C74CA"/>
    <w:rsid w:val="002D51F3"/>
    <w:rsid w:val="002F3E98"/>
    <w:rsid w:val="003544FB"/>
    <w:rsid w:val="003749C6"/>
    <w:rsid w:val="00386F34"/>
    <w:rsid w:val="003D2F2D"/>
    <w:rsid w:val="003E79B9"/>
    <w:rsid w:val="003F7F0C"/>
    <w:rsid w:val="00401590"/>
    <w:rsid w:val="00405A28"/>
    <w:rsid w:val="00425102"/>
    <w:rsid w:val="00443A06"/>
    <w:rsid w:val="00447801"/>
    <w:rsid w:val="00452E9C"/>
    <w:rsid w:val="004735C8"/>
    <w:rsid w:val="00473A00"/>
    <w:rsid w:val="0047503D"/>
    <w:rsid w:val="004961FF"/>
    <w:rsid w:val="004A279C"/>
    <w:rsid w:val="004B5844"/>
    <w:rsid w:val="004C2FF7"/>
    <w:rsid w:val="004D4605"/>
    <w:rsid w:val="004F4B11"/>
    <w:rsid w:val="00517A89"/>
    <w:rsid w:val="005242B7"/>
    <w:rsid w:val="005250F2"/>
    <w:rsid w:val="005721CC"/>
    <w:rsid w:val="00593EEA"/>
    <w:rsid w:val="005946EB"/>
    <w:rsid w:val="005A4917"/>
    <w:rsid w:val="005A5EEE"/>
    <w:rsid w:val="005B4205"/>
    <w:rsid w:val="005D533F"/>
    <w:rsid w:val="005F3C7A"/>
    <w:rsid w:val="0060153C"/>
    <w:rsid w:val="0061007D"/>
    <w:rsid w:val="00635D97"/>
    <w:rsid w:val="006375C7"/>
    <w:rsid w:val="0065025E"/>
    <w:rsid w:val="00654E8F"/>
    <w:rsid w:val="00660D05"/>
    <w:rsid w:val="0068106C"/>
    <w:rsid w:val="006820B1"/>
    <w:rsid w:val="006B7D14"/>
    <w:rsid w:val="00701727"/>
    <w:rsid w:val="0070566C"/>
    <w:rsid w:val="00707455"/>
    <w:rsid w:val="00714C50"/>
    <w:rsid w:val="00725A7D"/>
    <w:rsid w:val="007325E2"/>
    <w:rsid w:val="00732C53"/>
    <w:rsid w:val="007501BE"/>
    <w:rsid w:val="00750F6E"/>
    <w:rsid w:val="007524FA"/>
    <w:rsid w:val="007607F3"/>
    <w:rsid w:val="007848CD"/>
    <w:rsid w:val="00790BB3"/>
    <w:rsid w:val="007A0EF8"/>
    <w:rsid w:val="007B130A"/>
    <w:rsid w:val="007C206C"/>
    <w:rsid w:val="00803D24"/>
    <w:rsid w:val="00814D6F"/>
    <w:rsid w:val="00817DD6"/>
    <w:rsid w:val="00834746"/>
    <w:rsid w:val="00837B60"/>
    <w:rsid w:val="00861DC8"/>
    <w:rsid w:val="008715C4"/>
    <w:rsid w:val="00885156"/>
    <w:rsid w:val="008954C3"/>
    <w:rsid w:val="008C4CE6"/>
    <w:rsid w:val="008C676E"/>
    <w:rsid w:val="008C7699"/>
    <w:rsid w:val="008F12E4"/>
    <w:rsid w:val="009151AA"/>
    <w:rsid w:val="0093429D"/>
    <w:rsid w:val="00943573"/>
    <w:rsid w:val="00970F7D"/>
    <w:rsid w:val="009736CA"/>
    <w:rsid w:val="0097520E"/>
    <w:rsid w:val="009756D9"/>
    <w:rsid w:val="00994A3D"/>
    <w:rsid w:val="00996CFF"/>
    <w:rsid w:val="009B045F"/>
    <w:rsid w:val="009C2B12"/>
    <w:rsid w:val="009C70F3"/>
    <w:rsid w:val="009D2003"/>
    <w:rsid w:val="00A1406C"/>
    <w:rsid w:val="00A174D9"/>
    <w:rsid w:val="00A54ADA"/>
    <w:rsid w:val="00A569CD"/>
    <w:rsid w:val="00A64B40"/>
    <w:rsid w:val="00AB6715"/>
    <w:rsid w:val="00AC52D5"/>
    <w:rsid w:val="00AC682F"/>
    <w:rsid w:val="00AD05F2"/>
    <w:rsid w:val="00AD6848"/>
    <w:rsid w:val="00AF6243"/>
    <w:rsid w:val="00B07294"/>
    <w:rsid w:val="00B13294"/>
    <w:rsid w:val="00B1671E"/>
    <w:rsid w:val="00B25EB8"/>
    <w:rsid w:val="00B354E1"/>
    <w:rsid w:val="00B37F4D"/>
    <w:rsid w:val="00B72E2E"/>
    <w:rsid w:val="00B81824"/>
    <w:rsid w:val="00BA095A"/>
    <w:rsid w:val="00BF081A"/>
    <w:rsid w:val="00C31785"/>
    <w:rsid w:val="00C52A7B"/>
    <w:rsid w:val="00C56BAF"/>
    <w:rsid w:val="00C679AA"/>
    <w:rsid w:val="00C73D54"/>
    <w:rsid w:val="00C75972"/>
    <w:rsid w:val="00C8118E"/>
    <w:rsid w:val="00C97C50"/>
    <w:rsid w:val="00CA0039"/>
    <w:rsid w:val="00CC0A3A"/>
    <w:rsid w:val="00CD066B"/>
    <w:rsid w:val="00CE4FEE"/>
    <w:rsid w:val="00CF275B"/>
    <w:rsid w:val="00D0176E"/>
    <w:rsid w:val="00D27585"/>
    <w:rsid w:val="00D562BF"/>
    <w:rsid w:val="00D779EB"/>
    <w:rsid w:val="00DA5CE0"/>
    <w:rsid w:val="00DB59C3"/>
    <w:rsid w:val="00DC259A"/>
    <w:rsid w:val="00DE23E8"/>
    <w:rsid w:val="00DE76EC"/>
    <w:rsid w:val="00DF795A"/>
    <w:rsid w:val="00E03867"/>
    <w:rsid w:val="00E03CE8"/>
    <w:rsid w:val="00E16E1B"/>
    <w:rsid w:val="00E52377"/>
    <w:rsid w:val="00E64E17"/>
    <w:rsid w:val="00E866C9"/>
    <w:rsid w:val="00E954C0"/>
    <w:rsid w:val="00EA3B05"/>
    <w:rsid w:val="00EA3D3C"/>
    <w:rsid w:val="00EB1906"/>
    <w:rsid w:val="00EB2BE0"/>
    <w:rsid w:val="00F1180F"/>
    <w:rsid w:val="00F46900"/>
    <w:rsid w:val="00F57C34"/>
    <w:rsid w:val="00F61D89"/>
    <w:rsid w:val="00F70CAF"/>
    <w:rsid w:val="00F80CE8"/>
    <w:rsid w:val="00F823C8"/>
    <w:rsid w:val="00F8505C"/>
    <w:rsid w:val="00F96477"/>
    <w:rsid w:val="00FE4D60"/>
    <w:rsid w:val="00FE7D41"/>
    <w:rsid w:val="00FF6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045F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a36450eb-db06-42a7-8d1b-026719f701e3}" enabled="0" method="" siteId="{a36450eb-db06-42a7-8d1b-026719f701e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37</Words>
  <Characters>2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eaghan Navarrete Mathews</cp:lastModifiedBy>
  <cp:revision>2</cp:revision>
  <cp:lastPrinted>2013-10-03T12:51:00Z</cp:lastPrinted>
  <dcterms:created xsi:type="dcterms:W3CDTF">2025-09-23T20:40:00Z</dcterms:created>
  <dcterms:modified xsi:type="dcterms:W3CDTF">2025-09-23T2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